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rFonts w:eastAsia="ヒラギノ角ゴ Pro W3" w:cs="Times" w:ascii="Times" w:hAnsi="Times"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Table S10.</w:t>
      </w: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van der Waals interactions in EGFRi bound to FMM.1HOH.</w:t>
      </w:r>
    </w:p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tbl>
      <w:tblPr>
        <w:tblW w:w="6429" w:type="dxa"/>
        <w:jc w:val="left"/>
        <w:tblInd w:w="0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2410"/>
        <w:gridCol w:w="797"/>
        <w:gridCol w:w="891"/>
        <w:gridCol w:w="631"/>
        <w:gridCol w:w="829"/>
        <w:gridCol w:w="871"/>
      </w:tblGrid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1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2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4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5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18@C--FMM@C10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18@CB--FMM@C10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18@CB--FMM@C1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1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18@CB--FMM@C12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18@CD1--FMM@C1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18@CD1--FMM@C12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18@CD1--FMM@C14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2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1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18@CD1--FMM@C15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6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2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18@CD1--FMM@C16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719@CA--FMM@C8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er720@C--FMM@C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2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724ATP@CA--FMM@C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724@C--FMM@C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4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724@C--FMM@S2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5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26@CG1--FMM@C39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6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26@CG1--FMM@C40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1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1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6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26@CG2--FMM@C5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4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26@CG2--FMM@S2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la743@CB--FMM@C17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1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la743@CB--FMM@C19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la743@CB--FMM@C2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la743@CB--FMM@C39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Ile744@C--FMM@C16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45@CB--FMM@C26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6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6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2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5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45@CB--FMM@C36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45@CB--FMM@C38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8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45@CB--FMM@Cl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4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45@CD--FMM@C24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45@CD--FMM@C25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7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2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1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45@CD--FMM@C26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6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2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4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4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t766@CB--FMM@C30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t766@CB--FMM@C3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8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8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t766@CB--FMM@C32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t776@CG--FMM@C30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4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t766@CG--FMM@C3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6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ys775@C--FMM@F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7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ys775@CA--FMM@F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ys775@CB--FMM@F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2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5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0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776@C--FMM@F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776@CA--FMM@F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1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9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77@CA--FMM@F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6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77@CD1--FMM@C35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2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88@C--FMM@Cl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88@CB--FMM@Cl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1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9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4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6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88@CD1--FMM@C28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1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Ile789@C--FMM@Cl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8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8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4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Ile789@CA--FMM@Cl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3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2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7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0@CB--FMM@Cl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3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4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1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7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0@CG2--FMM@C33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7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0@CG2--FMM@C35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4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0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1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0@CG2--FMM@C36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9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0@CG2--FMM@C38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1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0@CG2--FMM@Cl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7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4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0@CG2--FMM@F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5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92@CD1--FMM@C16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5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t793@CB--FMM@C16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1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t793@CG--FMM@C19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796@C--FMM@C15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796@CA--FMM@C1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796@CA--FMM@C15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6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2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796@CA--FMM@C16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6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ys797@CB--FMM@C10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ys797@CB--FMM@C1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ys797@CB--FMM@C12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ys797@CB--FMM@C15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ys797@CB--FMM@C9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ATP@CD--FMM@C6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6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44@CD1--FMM@C17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44@CD1--FMM@C19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5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0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6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7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44@CD1--FMM@C2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8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7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44@CD1--FMM@C39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2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8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44@CD2--FMM@C17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4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8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44@CD2--FMM@C19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44@CD2--FMM@C2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4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2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44@CD2--FMM@C39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2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2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7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5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44@CD2--FMM@C40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1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854@CG2--FMM@C24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4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55@C--FMM@C30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4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55@C--FMM@C3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55@CA--FMM@C25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55@CA--FMM@C29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9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8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55@CA--FMM@C30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9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00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55@CA--FMM@C3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6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8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1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55@CB--FMM@C24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2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55@CB--FMM@C25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4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1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55@CG--FMM@C25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4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8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6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e856@CD1--FMM@C3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e856@CD2--FMM@C3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e856@CE1--FMM@C3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6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e856@CE2--FMM@C3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8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1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6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e856@CE2--FMM@C32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1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1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7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3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e856@CZ--FMM@C31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6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8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3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e856@CZ--FMM@C32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7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2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8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3</w:t>
            </w:r>
          </w:p>
        </w:tc>
      </w:tr>
    </w:tbl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b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">
    <w:altName w:val="Times New Roman"/>
    <w:charset w:val="00"/>
    <w:family w:val="roman"/>
    <w:pitch w:val="default"/>
  </w:font>
  <w:font w:name="Lucida Grand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